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0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0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0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0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0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03 &amp; Tabl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0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03 &amp; 0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0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0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04</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03 &amp; 0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03</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0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03 &amp; 0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0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04 &amp; 0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05 &amp;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05 &amp;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0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05</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3</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 &amp; Tables 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4&amp;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6a &amp; 6b</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0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06</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06 &amp; 0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06 &amp; 0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0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02</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0</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ooterChar">
    <w:name w:val="Foote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28T03:44:00Z</dcterms:created>
  <dc:creator>pplouffe</dc:creator>
  <dc:description/>
  <cp:keywords/>
  <dc:language>en-US</dc:language>
  <cp:lastModifiedBy>Asita de Silva</cp:lastModifiedBy>
  <cp:lastPrinted>2010-02-23T13:00:00Z</cp:lastPrinted>
  <dcterms:modified xsi:type="dcterms:W3CDTF">2011-03-28T03:44:00Z</dcterms:modified>
  <cp:revision>2</cp:revision>
  <dc:subject/>
  <dc:title>The Impact of a Community-Oriented Problem-Based Learning Curriculum Reform on the Quality of Primary Care Delivered by Gradua</dc:title>
</cp:coreProperties>
</file>